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29C0B" w14:textId="23C80C94" w:rsidR="00CD2B55" w:rsidRDefault="00264913" w:rsidP="00266BF3">
      <w:pPr>
        <w:rPr>
          <w:bCs/>
        </w:rPr>
      </w:pPr>
      <w:r>
        <w:rPr>
          <w:b/>
          <w:bCs/>
          <w:color w:val="000000" w:themeColor="text1"/>
        </w:rPr>
        <w:t>S</w:t>
      </w:r>
      <w:r w:rsidR="00227097">
        <w:rPr>
          <w:b/>
          <w:bCs/>
          <w:color w:val="000000" w:themeColor="text1"/>
        </w:rPr>
        <w:t>2</w:t>
      </w:r>
      <w:r>
        <w:rPr>
          <w:b/>
          <w:bCs/>
          <w:color w:val="000000" w:themeColor="text1"/>
        </w:rPr>
        <w:t xml:space="preserve"> </w:t>
      </w:r>
      <w:r w:rsidR="006929D8">
        <w:rPr>
          <w:b/>
          <w:bCs/>
          <w:color w:val="000000" w:themeColor="text1"/>
        </w:rPr>
        <w:t>File</w:t>
      </w:r>
      <w:r>
        <w:rPr>
          <w:b/>
          <w:bCs/>
          <w:color w:val="000000" w:themeColor="text1"/>
        </w:rPr>
        <w:t xml:space="preserve">. </w:t>
      </w:r>
      <w:r w:rsidR="004319F2">
        <w:rPr>
          <w:b/>
          <w:bCs/>
          <w:color w:val="000000" w:themeColor="text1"/>
        </w:rPr>
        <w:t>Tabulated i</w:t>
      </w:r>
      <w:r>
        <w:rPr>
          <w:b/>
          <w:bCs/>
          <w:color w:val="000000" w:themeColor="text1"/>
        </w:rPr>
        <w:t xml:space="preserve">ndividual urinalysis data </w:t>
      </w:r>
      <w:r w:rsidR="004319F2">
        <w:rPr>
          <w:b/>
          <w:bCs/>
          <w:color w:val="000000" w:themeColor="text1"/>
        </w:rPr>
        <w:t>in the</w:t>
      </w:r>
      <w:r>
        <w:rPr>
          <w:b/>
          <w:bCs/>
          <w:color w:val="000000" w:themeColor="text1"/>
        </w:rPr>
        <w:t xml:space="preserve"> present study.</w:t>
      </w:r>
      <w:r w:rsidR="00CD2B55">
        <w:rPr>
          <w:b/>
        </w:rPr>
        <w:t xml:space="preserve"> </w:t>
      </w:r>
      <w:r w:rsidR="00CD2B55">
        <w:rPr>
          <w:bCs/>
        </w:rPr>
        <w:t xml:space="preserve">Unadjusted phthalate metabolite concentrations </w:t>
      </w:r>
      <w:r w:rsidR="002510E3">
        <w:rPr>
          <w:bCs/>
        </w:rPr>
        <w:t>and specific gravity (S.G.) of</w:t>
      </w:r>
      <w:r w:rsidR="00281DED">
        <w:rPr>
          <w:bCs/>
        </w:rPr>
        <w:t xml:space="preserve"> urine collected from</w:t>
      </w:r>
      <w:r w:rsidR="00CD2B55">
        <w:rPr>
          <w:bCs/>
        </w:rPr>
        <w:t xml:space="preserve"> college</w:t>
      </w:r>
      <w:r w:rsidR="00281DED">
        <w:rPr>
          <w:bCs/>
        </w:rPr>
        <w:t xml:space="preserve"> women (2016-2017</w:t>
      </w:r>
      <w:r w:rsidR="007C096B">
        <w:rPr>
          <w:bCs/>
        </w:rPr>
        <w:t>, N=215</w:t>
      </w:r>
      <w:r w:rsidR="00281DED">
        <w:rPr>
          <w:bCs/>
        </w:rPr>
        <w:t>) in the current study</w:t>
      </w:r>
      <w:r w:rsidR="002F044B" w:rsidRPr="00FC273F">
        <w:rPr>
          <w:bCs/>
        </w:rPr>
        <w:t>.</w:t>
      </w:r>
      <w:r w:rsidR="00DB27D3" w:rsidRPr="00FC273F">
        <w:rPr>
          <w:bCs/>
        </w:rPr>
        <w:t xml:space="preserve"> </w:t>
      </w:r>
      <m:oMath>
        <m:r>
          <m:rPr>
            <m:sty m:val="p"/>
          </m:rPr>
          <w:rPr>
            <w:rFonts w:ascii="Cambria Math" w:eastAsiaTheme="minorHAnsi" w:hAnsi="Cambria Math"/>
            <w:color w:val="000000"/>
          </w:rPr>
          <m:t>Σ</m:t>
        </m:r>
      </m:oMath>
      <w:r w:rsidR="00DB27D3" w:rsidRPr="00FC273F">
        <w:rPr>
          <w:rFonts w:eastAsiaTheme="minorHAnsi"/>
          <w:color w:val="000000"/>
        </w:rPr>
        <w:t>7 is the sum of MBP, MBzP, MEHHP, MEHP, MEOHP, MEP and MiBP.</w:t>
      </w:r>
      <w:r w:rsidR="003C6B30" w:rsidRPr="00FC273F">
        <w:rPr>
          <w:rFonts w:eastAsiaTheme="minorHAnsi"/>
          <w:color w:val="000000"/>
        </w:rPr>
        <w:t xml:space="preserve"> One outlier</w:t>
      </w:r>
      <w:r w:rsidR="005027E1" w:rsidRPr="00FC273F">
        <w:rPr>
          <w:rFonts w:eastAsiaTheme="minorHAnsi"/>
          <w:color w:val="000000"/>
        </w:rPr>
        <w:t xml:space="preserve"> value of MBP was excluded </w:t>
      </w:r>
      <w:r w:rsidR="00FC273F" w:rsidRPr="00FC273F">
        <w:rPr>
          <w:rFonts w:eastAsiaTheme="minorHAnsi"/>
          <w:color w:val="000000"/>
        </w:rPr>
        <w:t>from</w:t>
      </w:r>
      <w:r w:rsidR="005027E1" w:rsidRPr="00FC273F">
        <w:rPr>
          <w:rFonts w:eastAsiaTheme="minorHAnsi"/>
          <w:color w:val="000000"/>
        </w:rPr>
        <w:t xml:space="preserve"> analysis (red text). </w:t>
      </w:r>
      <w:r w:rsidR="00F05495" w:rsidRPr="00FC273F">
        <w:rPr>
          <w:rFonts w:eastAsiaTheme="minorHAnsi"/>
          <w:color w:val="000000"/>
        </w:rPr>
        <w:t xml:space="preserve">Values </w:t>
      </w:r>
      <w:r w:rsidR="005027E1" w:rsidRPr="00FC273F">
        <w:rPr>
          <w:rFonts w:eastAsiaTheme="minorHAnsi"/>
          <w:color w:val="000000"/>
        </w:rPr>
        <w:t>highlighted in yellow</w:t>
      </w:r>
      <w:r w:rsidR="00F05495" w:rsidRPr="00FC273F">
        <w:rPr>
          <w:rFonts w:eastAsiaTheme="minorHAnsi"/>
          <w:color w:val="000000"/>
        </w:rPr>
        <w:t xml:space="preserve"> were concentrations </w:t>
      </w:r>
      <w:r w:rsidR="00FC273F" w:rsidRPr="00FC273F">
        <w:rPr>
          <w:rFonts w:eastAsiaTheme="minorHAnsi"/>
          <w:color w:val="000000"/>
        </w:rPr>
        <w:t xml:space="preserve">quantified </w:t>
      </w:r>
      <w:r w:rsidR="00F05495" w:rsidRPr="00FC273F">
        <w:rPr>
          <w:rFonts w:eastAsiaTheme="minorHAnsi"/>
          <w:color w:val="000000"/>
        </w:rPr>
        <w:t>below the limit of detection (LOD)</w:t>
      </w:r>
      <w:r w:rsidR="00931A08">
        <w:rPr>
          <w:rFonts w:eastAsiaTheme="minorHAnsi"/>
          <w:color w:val="000000"/>
        </w:rPr>
        <w:t xml:space="preserve">. For all phthalate metabolites except MNP, values </w:t>
      </w:r>
      <w:r w:rsidR="00F05495" w:rsidRPr="00FC273F">
        <w:rPr>
          <w:rFonts w:eastAsiaTheme="minorHAnsi"/>
          <w:color w:val="000000"/>
        </w:rPr>
        <w:t xml:space="preserve">are represented as </w:t>
      </w:r>
      <w:r w:rsidR="005F5439" w:rsidRPr="00FC273F">
        <w:t>LOD/sqrt2 (see Table S</w:t>
      </w:r>
      <w:r w:rsidR="007E14F2" w:rsidRPr="00FC273F">
        <w:t>1 for limits of detection).</w:t>
      </w:r>
      <w:r w:rsidR="007E14F2">
        <w:rPr>
          <w:sz w:val="22"/>
          <w:szCs w:val="22"/>
        </w:rPr>
        <w:t xml:space="preserve"> </w:t>
      </w:r>
    </w:p>
    <w:p w14:paraId="00156FD8" w14:textId="77777777" w:rsidR="00CD2B55" w:rsidRDefault="00CD2B55" w:rsidP="00DB20F5">
      <w:pPr>
        <w:rPr>
          <w:sz w:val="20"/>
          <w:szCs w:val="20"/>
        </w:rPr>
      </w:pPr>
    </w:p>
    <w:tbl>
      <w:tblPr>
        <w:tblW w:w="1034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</w:tblGrid>
      <w:tr w:rsidR="002B0858" w14:paraId="48DB5A0A" w14:textId="77777777" w:rsidTr="002B0858">
        <w:trPr>
          <w:trHeight w:val="300"/>
          <w:tblHeader/>
        </w:trPr>
        <w:tc>
          <w:tcPr>
            <w:tcW w:w="94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4667DDB1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S.G.</w:t>
            </w:r>
          </w:p>
        </w:tc>
        <w:tc>
          <w:tcPr>
            <w:tcW w:w="9400" w:type="dxa"/>
            <w:gridSpan w:val="10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26B4F" w14:textId="0F692181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 xml:space="preserve">Phthalate metabolite concentration, unadjusted for specific gravity (ng/mL) </w:t>
            </w:r>
          </w:p>
        </w:tc>
      </w:tr>
      <w:tr w:rsidR="002B0858" w14:paraId="3F2D6620" w14:textId="77777777" w:rsidTr="002B0858">
        <w:trPr>
          <w:trHeight w:val="300"/>
          <w:tblHeader/>
        </w:trPr>
        <w:tc>
          <w:tcPr>
            <w:tcW w:w="94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A0F25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3CC4A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B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12885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Bz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FC56E7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EHH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E9490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EH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63E70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EOH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863EA2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E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D8EB7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iB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8CF5C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M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7BDD6" w14:textId="77777777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MNP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A842B" w14:textId="2E8CF2BF" w:rsidR="002B0858" w:rsidRDefault="002B0858">
            <w:pPr>
              <w:autoSpaceDE w:val="0"/>
              <w:autoSpaceDN w:val="0"/>
              <w:adjustRightInd w:val="0"/>
              <w:jc w:val="center"/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</w:pPr>
            <m:oMath>
              <m:r>
                <m:rPr>
                  <m:sty m:val="b"/>
                </m:rPr>
                <w:rPr>
                  <w:rFonts w:ascii="Cambria Math" w:eastAsiaTheme="minorHAnsi" w:hAnsi="Cambria Math" w:cs="Calibri"/>
                  <w:color w:val="000000"/>
                  <w:sz w:val="18"/>
                  <w:szCs w:val="18"/>
                </w:rPr>
                <m:t>Σ</m:t>
              </m:r>
            </m:oMath>
            <w:r>
              <w:rPr>
                <w:rFonts w:ascii="Calibri" w:eastAsiaTheme="minorHAnsi" w:hAnsi="Calibri" w:cs="Calibri"/>
                <w:b/>
                <w:bCs/>
                <w:color w:val="000000"/>
                <w:sz w:val="18"/>
                <w:szCs w:val="18"/>
              </w:rPr>
              <w:t>7</w:t>
            </w:r>
          </w:p>
        </w:tc>
      </w:tr>
      <w:tr w:rsidR="00CD2B55" w14:paraId="643FA10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3A0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CEE1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751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FB2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D38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F6A9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A18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D41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727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434A0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7B38D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1.90</w:t>
            </w:r>
          </w:p>
        </w:tc>
      </w:tr>
      <w:tr w:rsidR="00CD2B55" w14:paraId="3C95B6C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12B57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830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B0341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A0F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39FE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A052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65B29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229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9F0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08D0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9F48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85</w:t>
            </w:r>
          </w:p>
        </w:tc>
      </w:tr>
      <w:tr w:rsidR="00CD2B55" w14:paraId="629A433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0E54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996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FF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FF0000"/>
                <w:sz w:val="18"/>
                <w:szCs w:val="18"/>
              </w:rPr>
              <w:t>11299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21D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1F3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24B98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EEE2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90D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4555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C29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6E3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087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0.40</w:t>
            </w:r>
          </w:p>
        </w:tc>
      </w:tr>
      <w:tr w:rsidR="00CD2B55" w14:paraId="468DE9F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18B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08D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BC17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804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CB15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B2D1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EB6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8E8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FE0A3B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F513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BFA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5.22</w:t>
            </w:r>
          </w:p>
        </w:tc>
      </w:tr>
      <w:tr w:rsidR="00CD2B55" w14:paraId="7C37477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6411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CC3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4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1BB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18C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814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F79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37A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8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919FD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E81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DEF9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E6C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3.97</w:t>
            </w:r>
          </w:p>
        </w:tc>
      </w:tr>
      <w:tr w:rsidR="00CD2B55" w14:paraId="7B94DA3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ED8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81F9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FB7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6EB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2C8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26D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1E9808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44E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726D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97B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5435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32</w:t>
            </w:r>
          </w:p>
        </w:tc>
      </w:tr>
      <w:tr w:rsidR="00CD2B55" w14:paraId="0CE1359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84801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1F16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06E57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9DF9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578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C94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890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EB6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B3D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9EF8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E543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13</w:t>
            </w:r>
          </w:p>
        </w:tc>
      </w:tr>
      <w:tr w:rsidR="00CD2B55" w14:paraId="39A07FF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2C97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69BC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26C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C6D0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927C9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64F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728D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6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5FBE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41E5B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2BA8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B71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50.29</w:t>
            </w:r>
          </w:p>
        </w:tc>
      </w:tr>
      <w:tr w:rsidR="00CD2B55" w14:paraId="4B183ED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5950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762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0592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7B2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22D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80B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9B4B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93F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D6A2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5DF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6A2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0.32</w:t>
            </w:r>
          </w:p>
        </w:tc>
      </w:tr>
      <w:tr w:rsidR="00CD2B55" w14:paraId="4A2FBA6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065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BA4D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A5BA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A90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7E4A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CC4E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97A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8D18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0A233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F50D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058E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5.33</w:t>
            </w:r>
          </w:p>
        </w:tc>
      </w:tr>
      <w:tr w:rsidR="00CD2B55" w14:paraId="51450F3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E79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9ED4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F10C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08B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3D4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89B1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348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2.3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8BF9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B0C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8216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C61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3.11</w:t>
            </w:r>
          </w:p>
        </w:tc>
      </w:tr>
      <w:tr w:rsidR="00CD2B55" w14:paraId="3D486BF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567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EA9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659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F21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80B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055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FED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48A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1C291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4CC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276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0.75</w:t>
            </w:r>
          </w:p>
        </w:tc>
      </w:tr>
      <w:tr w:rsidR="00CD2B55" w14:paraId="1E96EDA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623A3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F5FB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8AB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1D9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D729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CFF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0E59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F5C7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E2F4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024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684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12</w:t>
            </w:r>
          </w:p>
        </w:tc>
      </w:tr>
      <w:tr w:rsidR="00CD2B55" w14:paraId="03D13BB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2769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89B1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D635A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8F46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527D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6A9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2063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46C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172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C473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0CC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23</w:t>
            </w:r>
          </w:p>
        </w:tc>
      </w:tr>
      <w:tr w:rsidR="00CD2B55" w14:paraId="5124617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BA0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5F9A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823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EC9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7FD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63A5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C3A34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CD4E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5FAB0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03B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58E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0.14</w:t>
            </w:r>
          </w:p>
        </w:tc>
      </w:tr>
      <w:tr w:rsidR="00CD2B55" w14:paraId="411CFA1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C94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8DE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38F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734E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970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A6DA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D641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526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981AC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CA5D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C7D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33</w:t>
            </w:r>
          </w:p>
        </w:tc>
      </w:tr>
      <w:tr w:rsidR="00CD2B55" w14:paraId="7FE89EE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2DA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7C9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724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14DC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371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7323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E509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62D7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BC13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058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269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3.17</w:t>
            </w:r>
          </w:p>
        </w:tc>
      </w:tr>
      <w:tr w:rsidR="00CD2B55" w14:paraId="52FB972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250EE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868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F8D57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C1C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B056C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FD4D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FB9C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7A3A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33DD7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936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3B3F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00</w:t>
            </w:r>
          </w:p>
        </w:tc>
      </w:tr>
      <w:tr w:rsidR="00CD2B55" w14:paraId="05F75BD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273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2E4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C356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8D64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D414E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547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DF7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CD83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78EF09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0EF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B89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6.01</w:t>
            </w:r>
          </w:p>
        </w:tc>
      </w:tr>
      <w:tr w:rsidR="00CD2B55" w14:paraId="5122D57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A7C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C4F2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DAB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D41E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651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E40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20A34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516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CD9B3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D1C5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E2B6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9.28</w:t>
            </w:r>
          </w:p>
        </w:tc>
      </w:tr>
      <w:tr w:rsidR="00CD2B55" w14:paraId="024343E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6537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DD5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97D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A7C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610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7E0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49B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9D9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774D9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6AC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BECA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5.13</w:t>
            </w:r>
          </w:p>
        </w:tc>
      </w:tr>
      <w:tr w:rsidR="00CD2B55" w14:paraId="6EFE245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097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378B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9D6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8498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A0AA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762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CBEC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F4E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7008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CB9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257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9.16</w:t>
            </w:r>
          </w:p>
        </w:tc>
      </w:tr>
      <w:tr w:rsidR="00CD2B55" w14:paraId="79130CB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5F10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BC93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7190E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1880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5C234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301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29AA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52E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5FD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F16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E00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90</w:t>
            </w:r>
          </w:p>
        </w:tc>
      </w:tr>
      <w:tr w:rsidR="00CD2B55" w14:paraId="4CE952C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B0B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D39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37300F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909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D6F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EBB2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D2936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3EF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4C974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126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C3D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89</w:t>
            </w:r>
          </w:p>
        </w:tc>
      </w:tr>
      <w:tr w:rsidR="00CD2B55" w14:paraId="48F9231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943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17F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E33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5A1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D90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8E0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E894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08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6691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AD6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B0E6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355A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76.24</w:t>
            </w:r>
          </w:p>
        </w:tc>
      </w:tr>
      <w:tr w:rsidR="00CD2B55" w14:paraId="4FBDB93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4C6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B17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1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844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770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A600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CC4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9214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5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F378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9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15D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A56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4131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97.76</w:t>
            </w:r>
          </w:p>
        </w:tc>
      </w:tr>
      <w:tr w:rsidR="00CD2B55" w14:paraId="10001CE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84F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DA7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B60C6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547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D81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8E6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98E2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EE2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DF6359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7260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76A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60</w:t>
            </w:r>
          </w:p>
        </w:tc>
      </w:tr>
      <w:tr w:rsidR="00CD2B55" w14:paraId="28F557F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620F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861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2ADC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160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F9A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DEA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88321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74A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F60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B9D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45E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61</w:t>
            </w:r>
          </w:p>
        </w:tc>
      </w:tr>
      <w:tr w:rsidR="00CD2B55" w14:paraId="1774B46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C0D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D64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D706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1E13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0DE3D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E5C1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A50D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3CCE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D3A8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195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5D2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04</w:t>
            </w:r>
          </w:p>
        </w:tc>
      </w:tr>
      <w:tr w:rsidR="00CD2B55" w14:paraId="65AC405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89FA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21FF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10D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FF4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7CD5D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979B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FE7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260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FCCAE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947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40C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5.79</w:t>
            </w:r>
          </w:p>
        </w:tc>
      </w:tr>
      <w:tr w:rsidR="00CD2B55" w14:paraId="47E1A24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DD7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867B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F44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5E37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59432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CBD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B91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9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96B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3E299E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748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E79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41.19</w:t>
            </w:r>
          </w:p>
        </w:tc>
      </w:tr>
      <w:tr w:rsidR="00CD2B55" w14:paraId="4277261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B1C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499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5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F03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BA1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B1219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D1B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F9D3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F7E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1D888E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089F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7B63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6.44</w:t>
            </w:r>
          </w:p>
        </w:tc>
      </w:tr>
      <w:tr w:rsidR="00CD2B55" w14:paraId="37A05DD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E0C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760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F12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7BD8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E37C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4D81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8EF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27E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085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BCD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474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.71</w:t>
            </w:r>
          </w:p>
        </w:tc>
      </w:tr>
      <w:tr w:rsidR="00CD2B55" w14:paraId="621FB86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3DDF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A464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817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8F2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050C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050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AA2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770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514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7B8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D85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17</w:t>
            </w:r>
          </w:p>
        </w:tc>
      </w:tr>
      <w:tr w:rsidR="00CD2B55" w14:paraId="3A001F9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25B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1.0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DCE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13B7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10E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3C30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E05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95DE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31B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081E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67AE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676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9.02</w:t>
            </w:r>
          </w:p>
        </w:tc>
      </w:tr>
      <w:tr w:rsidR="00CD2B55" w14:paraId="4E405B00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7F69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C9EF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AE02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595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6E7F9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21E06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9D45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2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2CA3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0539E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1B9A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6B1C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6.62</w:t>
            </w:r>
          </w:p>
        </w:tc>
      </w:tr>
      <w:tr w:rsidR="00CD2B55" w14:paraId="71DC56A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FF8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5B65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D1C98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C2A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9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241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5D03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195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F3D3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F0EE8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A05027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B95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3.50</w:t>
            </w:r>
          </w:p>
        </w:tc>
      </w:tr>
      <w:tr w:rsidR="00CD2B55" w14:paraId="5A33AA3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666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9FC0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4.7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5BB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646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AD06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748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78A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FBDB1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119A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BF4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23B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4.76</w:t>
            </w:r>
          </w:p>
        </w:tc>
      </w:tr>
      <w:tr w:rsidR="00CD2B55" w14:paraId="602F021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54A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595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D65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16C9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4975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1E2B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64A6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472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54B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210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77B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1.31</w:t>
            </w:r>
          </w:p>
        </w:tc>
      </w:tr>
      <w:tr w:rsidR="00CD2B55" w14:paraId="644DD4B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113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6AC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B6A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244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5C1B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748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46F2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9D8A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F7A62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07A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AF17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8.88</w:t>
            </w:r>
          </w:p>
        </w:tc>
      </w:tr>
      <w:tr w:rsidR="00CD2B55" w14:paraId="6F5E67A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762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C99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64705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675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B41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EE6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798A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AFD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9BF8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9A5BF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5DA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3.01</w:t>
            </w:r>
          </w:p>
        </w:tc>
      </w:tr>
      <w:tr w:rsidR="00CD2B55" w14:paraId="40EED02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B6B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1234F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859B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A6B5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E3CD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5679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409A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371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CDB4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5E9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0F7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07</w:t>
            </w:r>
          </w:p>
        </w:tc>
      </w:tr>
      <w:tr w:rsidR="00CD2B55" w14:paraId="3ED4BD8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B55F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286B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2A375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DCFA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5A9D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115C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CBB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3B1E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15475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5EA2A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3D16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8</w:t>
            </w:r>
          </w:p>
        </w:tc>
      </w:tr>
      <w:tr w:rsidR="00CD2B55" w14:paraId="2CEF59C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883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C82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2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424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EF0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5F16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E0B8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AF9F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3BDE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97D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884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D562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9.67</w:t>
            </w:r>
          </w:p>
        </w:tc>
      </w:tr>
      <w:tr w:rsidR="00CD2B55" w14:paraId="00EC42AA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517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7E860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9DA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DD33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D10A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442B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11A5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7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4D23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945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C3B4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9F3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6.66</w:t>
            </w:r>
          </w:p>
        </w:tc>
      </w:tr>
      <w:tr w:rsidR="00CD2B55" w14:paraId="6AA5B0F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631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E68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A69B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BE1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1FA4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EC7A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0646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B8E3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845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92E9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F1B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2</w:t>
            </w:r>
          </w:p>
        </w:tc>
      </w:tr>
      <w:tr w:rsidR="00CD2B55" w14:paraId="4DD7F03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2AF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620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4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8ECE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41D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E511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961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0FC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2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ED9A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1AB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465B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EC3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8.02</w:t>
            </w:r>
          </w:p>
        </w:tc>
      </w:tr>
      <w:tr w:rsidR="00CD2B55" w14:paraId="0F397DF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736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54B3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65CB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F82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1B7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C5C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B09D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49C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456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8DF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5A4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44</w:t>
            </w:r>
          </w:p>
        </w:tc>
      </w:tr>
      <w:tr w:rsidR="00CD2B55" w14:paraId="22901E6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368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D2C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14090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AB3B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763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860A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0E1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2.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1144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B92D9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DC6F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642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3.76</w:t>
            </w:r>
          </w:p>
        </w:tc>
      </w:tr>
      <w:tr w:rsidR="00CD2B55" w14:paraId="530EA33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A38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9F2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24B1A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F5C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4ACEB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936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F996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D94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0616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F4EB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86F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0.91</w:t>
            </w:r>
          </w:p>
        </w:tc>
      </w:tr>
      <w:tr w:rsidR="00CD2B55" w14:paraId="0126F89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946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C54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032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C64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960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6470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FF1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4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5E0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5779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A79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20E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3.43</w:t>
            </w:r>
          </w:p>
        </w:tc>
      </w:tr>
      <w:tr w:rsidR="00CD2B55" w14:paraId="43103B2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1B98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BD8C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EA4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BC7EA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4CC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57E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D6F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3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5F8D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66F5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EC4E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173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2.42</w:t>
            </w:r>
          </w:p>
        </w:tc>
      </w:tr>
      <w:tr w:rsidR="00CD2B55" w14:paraId="6EDE9A3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9DF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B54C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755C57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845E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E69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C84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0D9D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2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16E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914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E18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14B3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5.04</w:t>
            </w:r>
          </w:p>
        </w:tc>
      </w:tr>
      <w:tr w:rsidR="00CD2B55" w14:paraId="3A67CEC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F6D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A7A30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64F4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C74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353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9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84F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7BF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C57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5887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64B6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5115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5.22</w:t>
            </w:r>
          </w:p>
        </w:tc>
      </w:tr>
      <w:tr w:rsidR="00CD2B55" w14:paraId="6A7F3FC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3EE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542A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2B60D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F77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5BCE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CCB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CFF78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CF8EC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8A4521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EE72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30E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83</w:t>
            </w:r>
          </w:p>
        </w:tc>
      </w:tr>
      <w:tr w:rsidR="00CD2B55" w14:paraId="1001299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DC3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C7C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FE6D5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450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298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DE1F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77F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0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E27F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021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2D0F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C7FB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6.55</w:t>
            </w:r>
          </w:p>
        </w:tc>
      </w:tr>
      <w:tr w:rsidR="00CD2B55" w14:paraId="02AC570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483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39E3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18F1A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A84E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A77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5095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D79C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4AA7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3FC90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4D5A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0FF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2.68</w:t>
            </w:r>
          </w:p>
        </w:tc>
      </w:tr>
      <w:tr w:rsidR="00CD2B55" w14:paraId="76C4A2D0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270B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B14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5D5B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3B8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AEA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DD2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F1F0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6318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A67B8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17A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7A0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1.52</w:t>
            </w:r>
          </w:p>
        </w:tc>
      </w:tr>
      <w:tr w:rsidR="00CD2B55" w14:paraId="3B568E3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709B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D5B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9B4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CF3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14E02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865B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277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0326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9F7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BF16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857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33</w:t>
            </w:r>
          </w:p>
        </w:tc>
      </w:tr>
      <w:tr w:rsidR="00CD2B55" w14:paraId="6F7FCB0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A75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984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202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92F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5880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06B1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18C5B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6DD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85D512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FFF10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E96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2.88</w:t>
            </w:r>
          </w:p>
        </w:tc>
      </w:tr>
      <w:tr w:rsidR="00CD2B55" w14:paraId="2E2404C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D6E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5D67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14E9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031D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165208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CEA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A313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7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EC7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1D02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7AC2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DF4C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7.49</w:t>
            </w:r>
          </w:p>
        </w:tc>
      </w:tr>
      <w:tr w:rsidR="00CD2B55" w14:paraId="2BBF516A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73C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A73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5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0304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913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9F0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633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455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827FE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972A4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A2A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D1A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3.87</w:t>
            </w:r>
          </w:p>
        </w:tc>
      </w:tr>
      <w:tr w:rsidR="00CD2B55" w14:paraId="08E2503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A31C6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84DA6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AA1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E45B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E82C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BA7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733C3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DF9C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80FD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F8F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F148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9</w:t>
            </w:r>
          </w:p>
        </w:tc>
      </w:tr>
      <w:tr w:rsidR="00CD2B55" w14:paraId="014C22D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CF0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53A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1FB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DA41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1D66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2CEB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1FB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4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7471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FA64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BF3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5B8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1.30</w:t>
            </w:r>
          </w:p>
        </w:tc>
      </w:tr>
      <w:tr w:rsidR="00CD2B55" w14:paraId="11EB0F2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237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0559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909E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179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C55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8BDB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30D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AF4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C48E6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1D5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238D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50</w:t>
            </w:r>
          </w:p>
        </w:tc>
      </w:tr>
      <w:tr w:rsidR="00CD2B55" w14:paraId="495292F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B057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312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7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5A7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A9F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6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477B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242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1EB9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1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752D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9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13C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ADC58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9AA9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4.27</w:t>
            </w:r>
          </w:p>
        </w:tc>
      </w:tr>
      <w:tr w:rsidR="00CD2B55" w14:paraId="5C451860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DD45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CEB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ACC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7902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C60A8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13B8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619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AC4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691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8B3D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6FC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9.56</w:t>
            </w:r>
          </w:p>
        </w:tc>
      </w:tr>
      <w:tr w:rsidR="00CD2B55" w14:paraId="62DBB2D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50DD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AFD6D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15C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E6EF1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F8D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F53F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47B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212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074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52F0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546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35</w:t>
            </w:r>
          </w:p>
        </w:tc>
      </w:tr>
      <w:tr w:rsidR="00CD2B55" w14:paraId="04B2B02A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800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F287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7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A85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D5CD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3E958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FACF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0101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8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1EC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7B4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4F8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0E5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5.77</w:t>
            </w:r>
          </w:p>
        </w:tc>
      </w:tr>
      <w:tr w:rsidR="00CD2B55" w14:paraId="1AC0EF7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CEBA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999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9D4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FBECF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7BE5C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131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EBC2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0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5652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792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509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928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9.74</w:t>
            </w:r>
          </w:p>
        </w:tc>
      </w:tr>
      <w:tr w:rsidR="00CD2B55" w14:paraId="3CF7582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E77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190B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CC4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A8030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93A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5C18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DE44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A82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7470A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6E32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A563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4.85</w:t>
            </w:r>
          </w:p>
        </w:tc>
      </w:tr>
      <w:tr w:rsidR="00CD2B55" w14:paraId="0D80C12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DE7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F369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EDD0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1638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0314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99A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1240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6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4C48A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D8CA64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4E48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052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6.61</w:t>
            </w:r>
          </w:p>
        </w:tc>
      </w:tr>
      <w:tr w:rsidR="00CD2B55" w14:paraId="2621134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F4E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3760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516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9A2E9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ACF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4BD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6359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6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B33BA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10510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4D2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B106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2.17</w:t>
            </w:r>
          </w:p>
        </w:tc>
      </w:tr>
      <w:tr w:rsidR="00CD2B55" w14:paraId="01AA8BC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ECD4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B41B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DB1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F12A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814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459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2ED0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7F69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BBC33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027A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185CB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05</w:t>
            </w:r>
          </w:p>
        </w:tc>
      </w:tr>
      <w:tr w:rsidR="00CD2B55" w14:paraId="6918BAC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08E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1.0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A77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790A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966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940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FC3F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D10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DF1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740F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3B6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790D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1.18</w:t>
            </w:r>
          </w:p>
        </w:tc>
      </w:tr>
      <w:tr w:rsidR="00CD2B55" w14:paraId="410F9D4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34C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485E3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259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497C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3F1C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7F3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90F11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CDAB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05C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374A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F99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6.31</w:t>
            </w:r>
          </w:p>
        </w:tc>
      </w:tr>
      <w:tr w:rsidR="00CD2B55" w14:paraId="100864D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19B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9721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F855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266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7D53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2CA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BF9E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7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00C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0A0E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A18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607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9.21</w:t>
            </w:r>
          </w:p>
        </w:tc>
      </w:tr>
      <w:tr w:rsidR="00CD2B55" w14:paraId="4C32880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1283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59D91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9B0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ACF1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73F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661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4EA4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7CDAD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4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E37E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6AC2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190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5.59</w:t>
            </w:r>
          </w:p>
        </w:tc>
      </w:tr>
      <w:tr w:rsidR="00CD2B55" w14:paraId="1B58E6AA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9927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E9B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EB31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A29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DE5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48A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EDEC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45B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688EE6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E06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CD6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8.71</w:t>
            </w:r>
          </w:p>
        </w:tc>
      </w:tr>
      <w:tr w:rsidR="00CD2B55" w14:paraId="6EDEC58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95D5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C71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D488F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CD9B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298D0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5662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C70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C68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18C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D9D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0CDA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93</w:t>
            </w:r>
          </w:p>
        </w:tc>
      </w:tr>
      <w:tr w:rsidR="00CD2B55" w14:paraId="67D0DF5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DA76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C44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744F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EB1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793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C14E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985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5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56A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15BF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D2EA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48E3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2.99</w:t>
            </w:r>
          </w:p>
        </w:tc>
      </w:tr>
      <w:tr w:rsidR="00CD2B55" w14:paraId="64527E6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52D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E7A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DC6B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2DCC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CB9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331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80C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175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CAB1D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27D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94C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6.94</w:t>
            </w:r>
          </w:p>
        </w:tc>
      </w:tr>
      <w:tr w:rsidR="00CD2B55" w14:paraId="4EB7947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7CB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5FCE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9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465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9719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3800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8878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73C4B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EDA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813E8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A2B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3426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2.24</w:t>
            </w:r>
          </w:p>
        </w:tc>
      </w:tr>
      <w:tr w:rsidR="00CD2B55" w14:paraId="7326C4C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8007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677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6B7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499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F69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231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B1F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110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6ACCF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9B60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845B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92</w:t>
            </w:r>
          </w:p>
        </w:tc>
      </w:tr>
      <w:tr w:rsidR="00CD2B55" w14:paraId="2AC0FC8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733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C94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B0F3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73DCD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EB2F2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7C639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5D78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9FB9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55D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F47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C0D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.79</w:t>
            </w:r>
          </w:p>
        </w:tc>
      </w:tr>
      <w:tr w:rsidR="00CD2B55" w14:paraId="21E7E16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A43E6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BB9B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033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A7459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32522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373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613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188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51120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34A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10A7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.21</w:t>
            </w:r>
          </w:p>
        </w:tc>
      </w:tr>
      <w:tr w:rsidR="00CD2B55" w14:paraId="524ED7E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FB6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CB93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E0796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F18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6E43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302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D10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0259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410140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D7DD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31F3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3.25</w:t>
            </w:r>
          </w:p>
        </w:tc>
      </w:tr>
      <w:tr w:rsidR="00CD2B55" w14:paraId="76AB01C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D0B4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6D7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826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83A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421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46C3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0E5F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11D0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2CDF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411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3E074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1.52</w:t>
            </w:r>
          </w:p>
        </w:tc>
      </w:tr>
      <w:tr w:rsidR="00CD2B55" w14:paraId="30DB976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FB28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044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9F488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3238E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DFA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CEC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4BD6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82DEE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6AF01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6C4E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CB2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84</w:t>
            </w:r>
          </w:p>
        </w:tc>
      </w:tr>
      <w:tr w:rsidR="00CD2B55" w14:paraId="5CC0C52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4B5D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45212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1521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9261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26D64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877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A473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9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9F6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09B3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F240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72B3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2.21</w:t>
            </w:r>
          </w:p>
        </w:tc>
      </w:tr>
      <w:tr w:rsidR="00CD2B55" w14:paraId="56EAC760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5929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88285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17F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FE9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270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31A6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5847B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C42C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DB7A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F5B3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8B7A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03</w:t>
            </w:r>
          </w:p>
        </w:tc>
      </w:tr>
      <w:tr w:rsidR="00CD2B55" w14:paraId="60A5628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F838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550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A0CA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054ED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D9F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A5AA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4F07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7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8A0B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0BA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462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BC9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0.87</w:t>
            </w:r>
          </w:p>
        </w:tc>
      </w:tr>
      <w:tr w:rsidR="00CD2B55" w14:paraId="3FF1248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C14C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80F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5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95E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8FEB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3DE1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4E3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92F1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8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3655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D22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5C7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1DF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6.89</w:t>
            </w:r>
          </w:p>
        </w:tc>
      </w:tr>
      <w:tr w:rsidR="00CD2B55" w14:paraId="55103AB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1343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1C29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AFF1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C810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9A2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2B0A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DF961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CC1C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29A6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93FB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E76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3.31</w:t>
            </w:r>
          </w:p>
        </w:tc>
      </w:tr>
      <w:tr w:rsidR="00CD2B55" w14:paraId="5602CBC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A3B3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E0BD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9EC2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6AB2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1D0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A519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A1BF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F15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6093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3B4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FA00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89</w:t>
            </w:r>
          </w:p>
        </w:tc>
      </w:tr>
      <w:tr w:rsidR="00CD2B55" w14:paraId="474CC58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094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4E2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FDA8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FE2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4511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8771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2C7D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906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ACB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96F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965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2.12</w:t>
            </w:r>
          </w:p>
        </w:tc>
      </w:tr>
      <w:tr w:rsidR="00CD2B55" w14:paraId="7A58649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277B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F7F0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CFD8A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80C2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84E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5CA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B36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D95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BEE8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A42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4CF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4.47</w:t>
            </w:r>
          </w:p>
        </w:tc>
      </w:tr>
      <w:tr w:rsidR="00CD2B55" w14:paraId="13E9E98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1813E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15C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653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D3A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03552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75C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CA9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560C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71B84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1DB1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FF44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91</w:t>
            </w:r>
          </w:p>
        </w:tc>
      </w:tr>
      <w:tr w:rsidR="00CD2B55" w14:paraId="49D1745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B07B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BCF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1DB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C05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D742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0ED8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33DB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3EA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1C53A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3D8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2E9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7.20</w:t>
            </w:r>
          </w:p>
        </w:tc>
      </w:tr>
      <w:tr w:rsidR="00CD2B55" w14:paraId="155ED11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961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CF5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5D1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F95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A9AF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105C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71C8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8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F19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AD08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3DE03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EB76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9.52</w:t>
            </w:r>
          </w:p>
        </w:tc>
      </w:tr>
      <w:tr w:rsidR="00CD2B55" w14:paraId="2A02C50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773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825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36FB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2E0E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AFB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DE23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D00B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091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9C0E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9944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743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7.93</w:t>
            </w:r>
          </w:p>
        </w:tc>
      </w:tr>
      <w:tr w:rsidR="00CD2B55" w14:paraId="57EA677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E39F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2CC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38D8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4BF1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8404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02E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CEA1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276F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F6BA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B1E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D134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5.44</w:t>
            </w:r>
          </w:p>
        </w:tc>
      </w:tr>
      <w:tr w:rsidR="00CD2B55" w14:paraId="2C0CDE9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8FF16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2C1C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4BB46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53AF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3C3C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CA39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900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C98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D4613B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038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2F278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05</w:t>
            </w:r>
          </w:p>
        </w:tc>
      </w:tr>
      <w:tr w:rsidR="00CD2B55" w14:paraId="7D51E22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C3C0D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AB2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07FA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CDA6B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8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2C4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A6334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B02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5CF7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2DD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6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894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BB6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4.01</w:t>
            </w:r>
          </w:p>
        </w:tc>
      </w:tr>
      <w:tr w:rsidR="00CD2B55" w14:paraId="6367B9E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5D4C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4EB6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D5C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85B2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E441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669B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3539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AE9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E9F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298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BE6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1.78</w:t>
            </w:r>
          </w:p>
        </w:tc>
      </w:tr>
      <w:tr w:rsidR="00CD2B55" w14:paraId="46E1F8A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302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346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E28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9B7D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A29F48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95FFB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0A75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078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B42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55C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748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2.28</w:t>
            </w:r>
          </w:p>
        </w:tc>
      </w:tr>
      <w:tr w:rsidR="00CD2B55" w14:paraId="017B3FF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CF8F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7A4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020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387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1EC8B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9F0ED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A4DB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525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8C71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E7E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A8B6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3.98</w:t>
            </w:r>
          </w:p>
        </w:tc>
      </w:tr>
      <w:tr w:rsidR="00CD2B55" w14:paraId="5783A92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24CE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D607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B52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2663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371B1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6875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3BD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CB6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FB3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6C59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9613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7.71</w:t>
            </w:r>
          </w:p>
        </w:tc>
      </w:tr>
      <w:tr w:rsidR="00CD2B55" w14:paraId="5530C68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FCD7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DD27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6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3A806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BF2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6ACD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753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CB7F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926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F209B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F15A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499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5.82</w:t>
            </w:r>
          </w:p>
        </w:tc>
      </w:tr>
      <w:tr w:rsidR="00CD2B55" w14:paraId="58877E0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3DD9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C737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AE7D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0D7E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459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D1967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62A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1461D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FB55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CE5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30F1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0.52</w:t>
            </w:r>
          </w:p>
        </w:tc>
      </w:tr>
      <w:tr w:rsidR="00CD2B55" w14:paraId="66D1E78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FB09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A61C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5FC0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245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B59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21D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3BD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F81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8BE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F2B6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2D6A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53</w:t>
            </w:r>
          </w:p>
        </w:tc>
      </w:tr>
      <w:tr w:rsidR="00CD2B55" w14:paraId="5517DEF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D54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B46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659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1145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A7FD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6F9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FE4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E59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CBAD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870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6F8A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9.27</w:t>
            </w:r>
          </w:p>
        </w:tc>
      </w:tr>
      <w:tr w:rsidR="00CD2B55" w14:paraId="554AB04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D288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B9082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7B70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5DE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7CC58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B271F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A9A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1FF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0F3EC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C4A7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5A61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5.46</w:t>
            </w:r>
          </w:p>
        </w:tc>
      </w:tr>
      <w:tr w:rsidR="00CD2B55" w14:paraId="3AD0FE1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596B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3B5A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CFE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EE9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812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D0E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3458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5A3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F126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159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180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.41</w:t>
            </w:r>
          </w:p>
        </w:tc>
      </w:tr>
      <w:tr w:rsidR="00CD2B55" w14:paraId="022E766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0D46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1.0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2678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7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D9E7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7D9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8824D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3C5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2F9E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83BC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34A19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91B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018A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50</w:t>
            </w:r>
          </w:p>
        </w:tc>
      </w:tr>
      <w:tr w:rsidR="00CD2B55" w14:paraId="54CE420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19F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A10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F50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ECE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8AAF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7634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8BC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E2C7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BFF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C6B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FEB0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9.02</w:t>
            </w:r>
          </w:p>
        </w:tc>
      </w:tr>
      <w:tr w:rsidR="00CD2B55" w14:paraId="018124B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C7254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EE443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B3A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CCE3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53C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80E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B67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09EC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47721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4B93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62AB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09</w:t>
            </w:r>
          </w:p>
        </w:tc>
      </w:tr>
      <w:tr w:rsidR="00CD2B55" w14:paraId="3BA1BFB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B4F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CF66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9EA33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7527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5353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85A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76A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E87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C4388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901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E2F3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9.93</w:t>
            </w:r>
          </w:p>
        </w:tc>
      </w:tr>
      <w:tr w:rsidR="00CD2B55" w14:paraId="1E40866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44B9E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BC3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672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3D7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B9C753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8B0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E13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AA7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AD2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616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2B3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.82</w:t>
            </w:r>
          </w:p>
        </w:tc>
      </w:tr>
      <w:tr w:rsidR="00CD2B55" w14:paraId="762138A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1733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5CDAB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090D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1CF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935E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159C5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C4D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912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CAA8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75A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D6B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0.84</w:t>
            </w:r>
          </w:p>
        </w:tc>
      </w:tr>
      <w:tr w:rsidR="00CD2B55" w14:paraId="1668252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731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171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DDE3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0BC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9643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753B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E3B8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172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FFEA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604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732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16</w:t>
            </w:r>
          </w:p>
        </w:tc>
      </w:tr>
      <w:tr w:rsidR="00CD2B55" w14:paraId="760D657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66B39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59B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36D4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021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45F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03F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BB9D6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2C2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B55B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8379D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E6D1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1.75</w:t>
            </w:r>
          </w:p>
        </w:tc>
      </w:tr>
      <w:tr w:rsidR="00CD2B55" w14:paraId="6E3D3E0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9AAA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53D7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39B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D264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E45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760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F31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7109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D45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DA6A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E75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.71</w:t>
            </w:r>
          </w:p>
        </w:tc>
      </w:tr>
      <w:tr w:rsidR="00CD2B55" w14:paraId="45C794D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1BE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34FD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9AD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ECB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B0E3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E00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516A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7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2C6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FBB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81B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7D3D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9.05</w:t>
            </w:r>
          </w:p>
        </w:tc>
      </w:tr>
      <w:tr w:rsidR="00CD2B55" w14:paraId="2640370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692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3C71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ED6B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FD6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BF7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20BD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7909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1DD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D47A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AB70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BBE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19</w:t>
            </w:r>
          </w:p>
        </w:tc>
      </w:tr>
      <w:tr w:rsidR="00CD2B55" w14:paraId="3007EB8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C5C3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B98A5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BCF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8AED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89B7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1F06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FE7F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5305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371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DB0B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19B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2.46</w:t>
            </w:r>
          </w:p>
        </w:tc>
      </w:tr>
      <w:tr w:rsidR="00CD2B55" w14:paraId="6B79E84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314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8D9B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6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E96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D4C4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B345D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EB8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D34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0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39831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8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5EF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A2EB6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DB4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6.67</w:t>
            </w:r>
          </w:p>
        </w:tc>
      </w:tr>
      <w:tr w:rsidR="00CD2B55" w14:paraId="68C95DB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FEC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D807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532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FD6B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2F3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DA3A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7F5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8A29C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137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5D52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CD3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1.49</w:t>
            </w:r>
          </w:p>
        </w:tc>
      </w:tr>
      <w:tr w:rsidR="00CD2B55" w14:paraId="436D13D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1E17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066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C265B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80528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BA7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A1B5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4687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855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56AA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8BE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C21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5</w:t>
            </w:r>
          </w:p>
        </w:tc>
      </w:tr>
      <w:tr w:rsidR="00CD2B55" w14:paraId="2267C98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F2D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1D39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6E90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B535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073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C0C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C543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1D3A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81098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B34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1BC52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1.22</w:t>
            </w:r>
          </w:p>
        </w:tc>
      </w:tr>
      <w:tr w:rsidR="00CD2B55" w14:paraId="159AFA9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A2D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CDC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44A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6A4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41BE0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3EA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3DF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7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E4D0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10D54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20D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E46B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9.73</w:t>
            </w:r>
          </w:p>
        </w:tc>
      </w:tr>
      <w:tr w:rsidR="00CD2B55" w14:paraId="7BC7EE4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BA00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88444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12A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BFB7A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F50B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1E5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E444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E3D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911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5179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A43C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30</w:t>
            </w:r>
          </w:p>
        </w:tc>
      </w:tr>
      <w:tr w:rsidR="00CD2B55" w14:paraId="7BA37C1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C2B3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219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7F78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07F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82F3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35B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6095E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33E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5D781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5DF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AF2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5.47</w:t>
            </w:r>
          </w:p>
        </w:tc>
      </w:tr>
      <w:tr w:rsidR="00CD2B55" w14:paraId="426A152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BA77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358E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66F20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0F64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D3D60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C7CB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398C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861E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0DE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FDF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41BFD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5.03</w:t>
            </w:r>
          </w:p>
        </w:tc>
      </w:tr>
      <w:tr w:rsidR="00CD2B55" w14:paraId="6F8A891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B9E51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663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6565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3B1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C20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772E4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878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8EF4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BB08F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0BB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4EA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1.94</w:t>
            </w:r>
          </w:p>
        </w:tc>
      </w:tr>
      <w:tr w:rsidR="00CD2B55" w14:paraId="3D5BBD2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B9FE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751C7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1E9A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E99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66680A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3AA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073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5F36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786B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26B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1C5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9.94</w:t>
            </w:r>
          </w:p>
        </w:tc>
      </w:tr>
      <w:tr w:rsidR="00CD2B55" w14:paraId="234427A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7507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AA63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C441D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F75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035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6D0D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EAED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4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68A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0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B12D7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AD6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7687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2.30</w:t>
            </w:r>
          </w:p>
        </w:tc>
      </w:tr>
      <w:tr w:rsidR="00CD2B55" w14:paraId="3F57820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B2E2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2B8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6EF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3B1BB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204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4F29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A43B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3E5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AB9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2501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246E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2.07</w:t>
            </w:r>
          </w:p>
        </w:tc>
      </w:tr>
      <w:tr w:rsidR="00CD2B55" w14:paraId="5F722AD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5476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3004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1ACF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91DB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A5ED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4C1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825C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398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362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A81E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D87D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5.88</w:t>
            </w:r>
          </w:p>
        </w:tc>
      </w:tr>
      <w:tr w:rsidR="00CD2B55" w14:paraId="1BB3EF4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22F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EDB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656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89D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AADE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1528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B550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57C6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22F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F18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3BEB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37</w:t>
            </w:r>
          </w:p>
        </w:tc>
      </w:tr>
      <w:tr w:rsidR="00CD2B55" w14:paraId="5A691F6A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FC6D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D1C7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292D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4BEB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5DD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4FD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C7FBC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13B1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87A74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949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7C6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4.15</w:t>
            </w:r>
          </w:p>
        </w:tc>
      </w:tr>
      <w:tr w:rsidR="00CD2B55" w14:paraId="0AB4EC3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E701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E08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52BD8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7A4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CF7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9E06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1DB5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8FE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5F680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F2C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8231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07</w:t>
            </w:r>
          </w:p>
        </w:tc>
      </w:tr>
      <w:tr w:rsidR="00CD2B55" w14:paraId="377CD24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D687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F35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762A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93F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14F0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492C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B39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3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904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03C6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424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832DB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7.80</w:t>
            </w:r>
          </w:p>
        </w:tc>
      </w:tr>
      <w:tr w:rsidR="00CD2B55" w14:paraId="537AFE2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BD0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544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EA5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BFC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0525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3C4E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25779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3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6A5D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4BE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8519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9ED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2.18</w:t>
            </w:r>
          </w:p>
        </w:tc>
      </w:tr>
      <w:tr w:rsidR="00CD2B55" w14:paraId="319646F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74FE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68A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D738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96C6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9D3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955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4AE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C2F56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4DF7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315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C0F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9.03</w:t>
            </w:r>
          </w:p>
        </w:tc>
      </w:tr>
      <w:tr w:rsidR="00CD2B55" w14:paraId="41657E6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2E68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1266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B13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ECD7A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1933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DD55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134B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94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45420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3B5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8D15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3DE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36.87</w:t>
            </w:r>
          </w:p>
        </w:tc>
      </w:tr>
      <w:tr w:rsidR="00CD2B55" w14:paraId="70A0007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E61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2146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673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BE1E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4538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8BBB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73FA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2081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CC4D9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881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2C46A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4.81</w:t>
            </w:r>
          </w:p>
        </w:tc>
      </w:tr>
      <w:tr w:rsidR="00CD2B55" w14:paraId="2CD9794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3E8FC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1D8D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C445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AE2C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DE22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D8D9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F43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977E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D084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E67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8211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5.31</w:t>
            </w:r>
          </w:p>
        </w:tc>
      </w:tr>
      <w:tr w:rsidR="00CD2B55" w14:paraId="2936BF2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EB7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93CC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12382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062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0023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1ED7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FE7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2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76F66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D7FF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7848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70B0A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7.87</w:t>
            </w:r>
          </w:p>
        </w:tc>
      </w:tr>
      <w:tr w:rsidR="00CD2B55" w14:paraId="709C452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5020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0EAA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7B3F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F551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FE9E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EBED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2BC4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EE45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FA959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91C8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D8C8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.11</w:t>
            </w:r>
          </w:p>
        </w:tc>
      </w:tr>
      <w:tr w:rsidR="00CD2B55" w14:paraId="36B484C0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6AD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D5FE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52C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6806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8E6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6767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06DA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1D99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4CB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03755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B94C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7.90</w:t>
            </w:r>
          </w:p>
        </w:tc>
      </w:tr>
      <w:tr w:rsidR="00CD2B55" w14:paraId="1E00AD3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58D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7848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3C0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4574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8C0B9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A644B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854D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C77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00AB1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B29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09B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7.76</w:t>
            </w:r>
          </w:p>
        </w:tc>
      </w:tr>
      <w:tr w:rsidR="00CD2B55" w14:paraId="01E134B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1A4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7FD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85F6AD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2B1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B7A9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E496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D8FD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3372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3C945C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682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978E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43</w:t>
            </w:r>
          </w:p>
        </w:tc>
      </w:tr>
      <w:tr w:rsidR="00CD2B55" w14:paraId="3C20143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B09D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676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42A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41F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58BE4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F3C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BBD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9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267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EC7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20C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8D92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9.21</w:t>
            </w:r>
          </w:p>
        </w:tc>
      </w:tr>
      <w:tr w:rsidR="00CD2B55" w14:paraId="1C58DB6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B5959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1.0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39BB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4FC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F527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08108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6DBA9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C26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26D9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30CC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FEF1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95F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6.99</w:t>
            </w:r>
          </w:p>
        </w:tc>
      </w:tr>
      <w:tr w:rsidR="00CD2B55" w14:paraId="796BC74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69B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7DD6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5586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2941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7C1F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926D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4584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2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B88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F584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AD0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F9BE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2.38</w:t>
            </w:r>
          </w:p>
        </w:tc>
      </w:tr>
      <w:tr w:rsidR="00CD2B55" w14:paraId="21AD695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93B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EC8B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A0D1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FE3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E0D1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105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CC9A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465D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125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AEA7A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6242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7.99</w:t>
            </w:r>
          </w:p>
        </w:tc>
      </w:tr>
      <w:tr w:rsidR="00CD2B55" w14:paraId="106C0B80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FFFA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EC4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F2ED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9502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9778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E6B2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9B8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E876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069B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B28B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5F6D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7.35</w:t>
            </w:r>
          </w:p>
        </w:tc>
      </w:tr>
      <w:tr w:rsidR="00CD2B55" w14:paraId="520ACC8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1DC1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5D0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0BE0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7934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CCAE1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8B76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0C08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D630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0B0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72F6C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106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4.89</w:t>
            </w:r>
          </w:p>
        </w:tc>
      </w:tr>
      <w:tr w:rsidR="00CD2B55" w14:paraId="2B30E1C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51E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8F3E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982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C2A6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974B4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E71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5677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316A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F9FF5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C620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D3CB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2.08</w:t>
            </w:r>
          </w:p>
        </w:tc>
      </w:tr>
      <w:tr w:rsidR="00CD2B55" w14:paraId="2BE3790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536C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71CF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460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5DD6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7AA2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1889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6A02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175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9F76F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5773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AA9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2.66</w:t>
            </w:r>
          </w:p>
        </w:tc>
      </w:tr>
      <w:tr w:rsidR="00CD2B55" w14:paraId="34E1D6C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6518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91FE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6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D30FF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199F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9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5E0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C22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2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25D87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4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EF1D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C011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2D02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D7D3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5.95</w:t>
            </w:r>
          </w:p>
        </w:tc>
      </w:tr>
      <w:tr w:rsidR="00CD2B55" w14:paraId="3F6B8F3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8FB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0EB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1DAA1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65D29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C37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EFA6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654E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50E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7C79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02D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9FD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04</w:t>
            </w:r>
          </w:p>
        </w:tc>
      </w:tr>
      <w:tr w:rsidR="00CD2B55" w14:paraId="6DB8FE4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61FC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F440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E5126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F3C1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0076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7FE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7836A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8F124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6BE0F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527D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5D27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44</w:t>
            </w:r>
          </w:p>
        </w:tc>
      </w:tr>
      <w:tr w:rsidR="00CD2B55" w14:paraId="03E6A00A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F76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034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695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736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8967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6FFE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74BE3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B37C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A36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C35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09E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14</w:t>
            </w:r>
          </w:p>
        </w:tc>
      </w:tr>
      <w:tr w:rsidR="00CD2B55" w14:paraId="747F2E3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9647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19E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795C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A2B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9C065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CF3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38E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9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CEF9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C3186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FCBBA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811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1.51</w:t>
            </w:r>
          </w:p>
        </w:tc>
      </w:tr>
      <w:tr w:rsidR="00CD2B55" w14:paraId="7955B7D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D09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0F3B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6583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6643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9B3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010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E4FD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5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CED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E69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A44D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2B89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4.90</w:t>
            </w:r>
          </w:p>
        </w:tc>
      </w:tr>
      <w:tr w:rsidR="00CD2B55" w14:paraId="61818AD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7A55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1B1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633A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986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908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9B052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22B9B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3C3D1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4003C0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0B93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26E0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37</w:t>
            </w:r>
          </w:p>
        </w:tc>
      </w:tr>
      <w:tr w:rsidR="00CD2B55" w14:paraId="6F68EC3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B933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0BC2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3864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BD4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BD80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5A32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502B1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90EB3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9D68B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6067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418D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67</w:t>
            </w:r>
          </w:p>
        </w:tc>
      </w:tr>
      <w:tr w:rsidR="00CD2B55" w14:paraId="6DB39C3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B79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7D3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6915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F984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629A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E2F3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8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5EF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1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992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7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2DA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2F1B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FFC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3.87</w:t>
            </w:r>
          </w:p>
        </w:tc>
      </w:tr>
      <w:tr w:rsidR="00CD2B55" w14:paraId="685265E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D9CF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B6A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7ED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974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64C06C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C948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AB4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6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6EA7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F01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C884A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612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6.67</w:t>
            </w:r>
          </w:p>
        </w:tc>
      </w:tr>
      <w:tr w:rsidR="00CD2B55" w14:paraId="305D6D7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BBE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FC3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EC00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E67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C2BB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6C6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4C07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D087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BEE87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C4B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184B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20</w:t>
            </w:r>
          </w:p>
        </w:tc>
      </w:tr>
      <w:tr w:rsidR="00CD2B55" w14:paraId="7F5D492A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E75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624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4C3D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F23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43A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59F3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D6F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CEB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515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B6DCC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049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6.70</w:t>
            </w:r>
          </w:p>
        </w:tc>
      </w:tr>
      <w:tr w:rsidR="00CD2B55" w14:paraId="206EF7D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CCD9D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CD60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9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70BD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EA7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DB322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245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317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BC005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660D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756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AFA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1.78</w:t>
            </w:r>
          </w:p>
        </w:tc>
      </w:tr>
      <w:tr w:rsidR="00CD2B55" w14:paraId="4DAD000E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79CD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9EA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DF7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BAF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358F3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4AA9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D0583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5F4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B1772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7D40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D65F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1.38</w:t>
            </w:r>
          </w:p>
        </w:tc>
      </w:tr>
      <w:tr w:rsidR="00CD2B55" w14:paraId="2E1FECA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E7FE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228B7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4D32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25D8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EADE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6038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3F8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26C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AABE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5FC0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5717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4.43</w:t>
            </w:r>
          </w:p>
        </w:tc>
      </w:tr>
      <w:tr w:rsidR="00CD2B55" w14:paraId="5FF4D4F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C60F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448C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5B5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F4B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6090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BAA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210D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3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1ADA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B2AD14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B54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281A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7.67</w:t>
            </w:r>
          </w:p>
        </w:tc>
      </w:tr>
      <w:tr w:rsidR="00CD2B55" w14:paraId="3C43E60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AAD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BC9B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68E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9A6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EAC1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C1A4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944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299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8F9EDD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5A7F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9B9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76</w:t>
            </w:r>
          </w:p>
        </w:tc>
      </w:tr>
      <w:tr w:rsidR="00CD2B55" w14:paraId="0EB87495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B7F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62B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6969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BCBE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9A3A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8E0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56CD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1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25BF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609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5225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6A3D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0.46</w:t>
            </w:r>
          </w:p>
        </w:tc>
      </w:tr>
      <w:tr w:rsidR="00CD2B55" w14:paraId="71654E67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5D3E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78AE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8CD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EDF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3C8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462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47B0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5A09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851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DD79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B42F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90</w:t>
            </w:r>
          </w:p>
        </w:tc>
      </w:tr>
      <w:tr w:rsidR="00CD2B55" w14:paraId="70D6884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7DC0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29F1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E630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A52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D40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3B2A7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93A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332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911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F975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D64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03</w:t>
            </w:r>
          </w:p>
        </w:tc>
      </w:tr>
      <w:tr w:rsidR="00CD2B55" w14:paraId="72B23FA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6E19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9109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DFC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CA6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F42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488E9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3A7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A8A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32B32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07F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07C6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6.05</w:t>
            </w:r>
          </w:p>
        </w:tc>
      </w:tr>
      <w:tr w:rsidR="00CD2B55" w14:paraId="17124C4A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002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E11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1F2F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7CD5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1A7E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818D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0F7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46AD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273EE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9E3F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F1D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3.87</w:t>
            </w:r>
          </w:p>
        </w:tc>
      </w:tr>
      <w:tr w:rsidR="00CD2B55" w14:paraId="2DFFD814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5682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9A5F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1C47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BA0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8014A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58D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42CB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75ECD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0C233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FBB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B5A1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1.65</w:t>
            </w:r>
          </w:p>
        </w:tc>
      </w:tr>
      <w:tr w:rsidR="00CD2B55" w14:paraId="3CD3C26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11312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98C1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46F4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472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55DF6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8F2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B32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1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B13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290B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B03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2AF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1.73</w:t>
            </w:r>
          </w:p>
        </w:tc>
      </w:tr>
      <w:tr w:rsidR="00CD2B55" w14:paraId="3D9E664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D5E9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F0B3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3DE2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2222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91F67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A82F8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335BA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8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4EFB5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C25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28A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F745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8.42</w:t>
            </w:r>
          </w:p>
        </w:tc>
      </w:tr>
      <w:tr w:rsidR="00CD2B55" w14:paraId="697830F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C668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9AD49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98CA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F6B1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532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5C1F6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2DF1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A83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3E1916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948A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F94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60</w:t>
            </w:r>
          </w:p>
        </w:tc>
      </w:tr>
      <w:tr w:rsidR="00CD2B55" w14:paraId="731F742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AD4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1FC3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8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F476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7CC8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283A1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48B00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722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0F22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10B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3D2D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97E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.36</w:t>
            </w:r>
          </w:p>
        </w:tc>
      </w:tr>
      <w:tr w:rsidR="00CD2B55" w14:paraId="6BF559E2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B884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50FB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28C23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0613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E90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5D061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C055F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E868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B99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A91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D4ACC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4.13</w:t>
            </w:r>
          </w:p>
        </w:tc>
      </w:tr>
      <w:tr w:rsidR="00CD2B55" w14:paraId="12AF527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861C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F2D1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4D5A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B31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BD3E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DA8D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400F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7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053B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1D6D2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61AE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6E89F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6.66</w:t>
            </w:r>
          </w:p>
        </w:tc>
      </w:tr>
      <w:tr w:rsidR="00CD2B55" w14:paraId="7BC8C2D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BB6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A6CE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7B488FB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D707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F4B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49E32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B4E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1A3CC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29A3C7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F68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AB89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78</w:t>
            </w:r>
          </w:p>
        </w:tc>
      </w:tr>
      <w:tr w:rsidR="00CD2B55" w14:paraId="68F12BC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E87DB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C93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3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1FA4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1D99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05212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D621A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5AB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4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24C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53D08C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927E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3C50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8.99</w:t>
            </w:r>
          </w:p>
        </w:tc>
      </w:tr>
      <w:tr w:rsidR="00CD2B55" w14:paraId="2BCFA78D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28B9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7163A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9047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FD1A4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DE6EA5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B8FA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7A53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7C04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3F8F07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2EACF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EA3D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07</w:t>
            </w:r>
          </w:p>
        </w:tc>
      </w:tr>
      <w:tr w:rsidR="00CD2B55" w14:paraId="7BF158D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5B94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4F846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6E3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519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CCE409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8FFB2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3DA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4.5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114C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12A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F404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B7E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9.25</w:t>
            </w:r>
          </w:p>
        </w:tc>
      </w:tr>
      <w:tr w:rsidR="00CD2B55" w14:paraId="12A45EB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E9FB8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lastRenderedPageBreak/>
              <w:t>1.02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64177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E599A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43AE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45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82C2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D8C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AAA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5541C3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CB7E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BDB2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48</w:t>
            </w:r>
          </w:p>
        </w:tc>
      </w:tr>
      <w:tr w:rsidR="00CD2B55" w14:paraId="538B6E8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D22E4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46428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3A5C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AC015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B26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B20E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DEBC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ED11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DD0D36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A8F1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5FAD6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93</w:t>
            </w:r>
          </w:p>
        </w:tc>
      </w:tr>
      <w:tr w:rsidR="00CD2B55" w14:paraId="02D65DE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B25E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89DCF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FE07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8296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F278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D4E2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BE0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788A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0177166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2E8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B1C4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4.08</w:t>
            </w:r>
          </w:p>
        </w:tc>
      </w:tr>
      <w:tr w:rsidR="00CD2B55" w14:paraId="32B8133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DD6A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6BB9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67C2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B49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300D6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7E974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4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7DA86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4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B240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68DF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F48A9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9308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77.38</w:t>
            </w:r>
          </w:p>
        </w:tc>
      </w:tr>
      <w:tr w:rsidR="00CD2B55" w14:paraId="5CC560B0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72E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EA49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3CA5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D2A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6C84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2C7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73BD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9F8E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7FE4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53E93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634D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3.14</w:t>
            </w:r>
          </w:p>
        </w:tc>
      </w:tr>
      <w:tr w:rsidR="00CD2B55" w14:paraId="53E3F67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1B18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C5BA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605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AA0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1C06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3F793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9797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30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4845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2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608D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D4CD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2A755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85.86</w:t>
            </w:r>
          </w:p>
        </w:tc>
      </w:tr>
      <w:tr w:rsidR="00CD2B55" w14:paraId="16A03D5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7278E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65CE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658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4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40BF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CEB69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5E4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BB4E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70DB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596C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96D2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2488C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4.07</w:t>
            </w:r>
          </w:p>
        </w:tc>
      </w:tr>
      <w:tr w:rsidR="00CD2B55" w14:paraId="6143058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E26E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06F56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27FC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ED216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274F0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F748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5D5E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BD2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1667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75DFF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1CF7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85</w:t>
            </w:r>
          </w:p>
        </w:tc>
      </w:tr>
      <w:tr w:rsidR="00CD2B55" w14:paraId="0BA5503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3930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F6C6D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6C9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BF69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075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387E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B2040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09F1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2EF2F69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AC72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7549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31</w:t>
            </w:r>
          </w:p>
        </w:tc>
      </w:tr>
      <w:tr w:rsidR="00CD2B55" w14:paraId="454447E9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337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7CD98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B28B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A17DC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2893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37DC7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1FC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184AB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4F68F8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ED8B2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0583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8.96</w:t>
            </w:r>
          </w:p>
        </w:tc>
      </w:tr>
      <w:tr w:rsidR="00CD2B55" w14:paraId="3E6EE72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87960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26E7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4BDB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0F2AA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E4880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4397C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3D8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8.9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36CEA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FA35A3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C9305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F9E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8.06</w:t>
            </w:r>
          </w:p>
        </w:tc>
      </w:tr>
      <w:tr w:rsidR="00CD2B55" w14:paraId="093DA2F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7D21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371E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68C6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66310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74987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08DC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03A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A4088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7BE7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2C78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C657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81</w:t>
            </w:r>
          </w:p>
        </w:tc>
      </w:tr>
      <w:tr w:rsidR="00CD2B55" w14:paraId="509955F3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A250B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FFA55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7F10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63FE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E811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9C53F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4CD13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6.6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2F93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681F320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CE42B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1D44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9.29</w:t>
            </w:r>
          </w:p>
        </w:tc>
      </w:tr>
      <w:tr w:rsidR="00CD2B55" w14:paraId="6742C0E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8320E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92C8D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2EAD8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7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4D9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9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E591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CB7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D5FF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8A7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6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F2279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689B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3D85C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1.07</w:t>
            </w:r>
          </w:p>
        </w:tc>
      </w:tr>
      <w:tr w:rsidR="00CD2B55" w14:paraId="32A0096B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EFE11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B3AD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D2E5F1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02ECA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3D300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7B42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7774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734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1617348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6E0D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2C114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25</w:t>
            </w:r>
          </w:p>
        </w:tc>
      </w:tr>
      <w:tr w:rsidR="00CD2B55" w14:paraId="76528B96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616E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A5F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8714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E04B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E881A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C1D57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6A6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6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CB4A8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44F83B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2DE0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0D751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2.64</w:t>
            </w:r>
          </w:p>
        </w:tc>
      </w:tr>
      <w:tr w:rsidR="00CD2B55" w14:paraId="45304FC8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1F73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3617C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A1CF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76A92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4A44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DF11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F8078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45BB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403F6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8ABB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1546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1.97</w:t>
            </w:r>
          </w:p>
        </w:tc>
      </w:tr>
      <w:tr w:rsidR="00CD2B55" w14:paraId="5D087900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18D5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48FD3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6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278F1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9F45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0BA2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C140C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DE11F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31E9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FFFF99" w:fill="auto"/>
          </w:tcPr>
          <w:p w14:paraId="3D9A8BF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819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02F1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76</w:t>
            </w:r>
          </w:p>
        </w:tc>
      </w:tr>
      <w:tr w:rsidR="00CD2B55" w14:paraId="3273E54C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16D5A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F740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9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E252B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CC041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83BC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B1E8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2F39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B5F6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ACF13E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FAAE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3CD9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.95</w:t>
            </w:r>
          </w:p>
        </w:tc>
      </w:tr>
      <w:tr w:rsidR="00CD2B55" w14:paraId="02E3C9A1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3068F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82CE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7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1EFA25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F5D0B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155B9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2752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2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5E01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52BAA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.3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F92E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27F1A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12FF94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9.23</w:t>
            </w:r>
          </w:p>
        </w:tc>
      </w:tr>
      <w:tr w:rsidR="00CD2B55" w14:paraId="356110EF" w14:textId="77777777" w:rsidTr="00CD2B55">
        <w:trPr>
          <w:trHeight w:val="300"/>
        </w:trPr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AD87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0E2E4F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13739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45B74C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95EA33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468FA8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1CD7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331E60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2116CD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48CB7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724F2" w14:textId="77777777" w:rsidR="00CD2B55" w:rsidRDefault="00CD2B55">
            <w:pPr>
              <w:autoSpaceDE w:val="0"/>
              <w:autoSpaceDN w:val="0"/>
              <w:adjustRightInd w:val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0.84</w:t>
            </w:r>
          </w:p>
        </w:tc>
      </w:tr>
    </w:tbl>
    <w:p w14:paraId="6C4952B5" w14:textId="77777777" w:rsidR="00CD2B55" w:rsidRDefault="00CD2B55" w:rsidP="00DB20F5">
      <w:pPr>
        <w:rPr>
          <w:sz w:val="20"/>
          <w:szCs w:val="20"/>
        </w:rPr>
      </w:pPr>
    </w:p>
    <w:p w14:paraId="702AFA58" w14:textId="77777777" w:rsidR="00CD2B55" w:rsidRPr="007514FD" w:rsidRDefault="00CD2B55" w:rsidP="00DB20F5">
      <w:pPr>
        <w:rPr>
          <w:sz w:val="20"/>
          <w:szCs w:val="20"/>
        </w:rPr>
      </w:pPr>
    </w:p>
    <w:sectPr w:rsidR="00CD2B55" w:rsidRPr="007514FD" w:rsidSect="00266BF3">
      <w:footerReference w:type="default" r:id="rId6"/>
      <w:pgSz w:w="12240" w:h="15840"/>
      <w:pgMar w:top="1287" w:right="1440" w:bottom="1143" w:left="99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33005" w14:textId="77777777" w:rsidR="00D80A5F" w:rsidRDefault="00D80A5F" w:rsidP="002B0858">
      <w:r>
        <w:separator/>
      </w:r>
    </w:p>
  </w:endnote>
  <w:endnote w:type="continuationSeparator" w:id="0">
    <w:p w14:paraId="1A67CA6E" w14:textId="77777777" w:rsidR="00D80A5F" w:rsidRDefault="00D80A5F" w:rsidP="002B0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ADF92F" w14:textId="71A58EE7" w:rsidR="002B0858" w:rsidRPr="002E0678" w:rsidRDefault="002E0678">
    <w:pPr>
      <w:pStyle w:val="Footer"/>
      <w:rPr>
        <w:sz w:val="22"/>
        <w:szCs w:val="22"/>
      </w:rPr>
    </w:pPr>
    <w:r w:rsidRPr="002E0678">
      <w:rPr>
        <w:sz w:val="22"/>
        <w:szCs w:val="22"/>
      </w:rPr>
      <w:t xml:space="preserve">Page </w:t>
    </w:r>
    <w:r w:rsidRPr="002E0678">
      <w:rPr>
        <w:sz w:val="22"/>
        <w:szCs w:val="22"/>
      </w:rPr>
      <w:fldChar w:fldCharType="begin"/>
    </w:r>
    <w:r w:rsidRPr="002E0678">
      <w:rPr>
        <w:sz w:val="22"/>
        <w:szCs w:val="22"/>
      </w:rPr>
      <w:instrText xml:space="preserve"> PAGE </w:instrText>
    </w:r>
    <w:r w:rsidRPr="002E0678">
      <w:rPr>
        <w:sz w:val="22"/>
        <w:szCs w:val="22"/>
      </w:rPr>
      <w:fldChar w:fldCharType="separate"/>
    </w:r>
    <w:r w:rsidRPr="002E0678">
      <w:rPr>
        <w:noProof/>
        <w:sz w:val="22"/>
        <w:szCs w:val="22"/>
      </w:rPr>
      <w:t>1</w:t>
    </w:r>
    <w:r w:rsidRPr="002E0678">
      <w:rPr>
        <w:sz w:val="22"/>
        <w:szCs w:val="22"/>
      </w:rPr>
      <w:fldChar w:fldCharType="end"/>
    </w:r>
    <w:r w:rsidRPr="002E0678">
      <w:rPr>
        <w:sz w:val="22"/>
        <w:szCs w:val="22"/>
      </w:rPr>
      <w:t xml:space="preserve"> of </w:t>
    </w:r>
    <w:r w:rsidRPr="002E0678">
      <w:rPr>
        <w:sz w:val="22"/>
        <w:szCs w:val="22"/>
      </w:rPr>
      <w:fldChar w:fldCharType="begin"/>
    </w:r>
    <w:r w:rsidRPr="002E0678">
      <w:rPr>
        <w:sz w:val="22"/>
        <w:szCs w:val="22"/>
      </w:rPr>
      <w:instrText xml:space="preserve"> NUMPAGES </w:instrText>
    </w:r>
    <w:r w:rsidRPr="002E0678">
      <w:rPr>
        <w:sz w:val="22"/>
        <w:szCs w:val="22"/>
      </w:rPr>
      <w:fldChar w:fldCharType="separate"/>
    </w:r>
    <w:r w:rsidRPr="002E0678">
      <w:rPr>
        <w:noProof/>
        <w:sz w:val="22"/>
        <w:szCs w:val="22"/>
      </w:rPr>
      <w:t>10</w:t>
    </w:r>
    <w:r w:rsidRPr="002E0678"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BD6F4A" w14:textId="77777777" w:rsidR="00D80A5F" w:rsidRDefault="00D80A5F" w:rsidP="002B0858">
      <w:r>
        <w:separator/>
      </w:r>
    </w:p>
  </w:footnote>
  <w:footnote w:type="continuationSeparator" w:id="0">
    <w:p w14:paraId="3981230F" w14:textId="77777777" w:rsidR="00D80A5F" w:rsidRDefault="00D80A5F" w:rsidP="002B08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91D"/>
    <w:rsid w:val="000110AE"/>
    <w:rsid w:val="00023BE2"/>
    <w:rsid w:val="000D11B2"/>
    <w:rsid w:val="00193753"/>
    <w:rsid w:val="001A57C3"/>
    <w:rsid w:val="001D66A8"/>
    <w:rsid w:val="001E63E4"/>
    <w:rsid w:val="001F1EF3"/>
    <w:rsid w:val="00227097"/>
    <w:rsid w:val="002510E3"/>
    <w:rsid w:val="00263E09"/>
    <w:rsid w:val="00264913"/>
    <w:rsid w:val="002660E8"/>
    <w:rsid w:val="00266BF3"/>
    <w:rsid w:val="00281DED"/>
    <w:rsid w:val="00285C53"/>
    <w:rsid w:val="002B0858"/>
    <w:rsid w:val="002C4669"/>
    <w:rsid w:val="002D621A"/>
    <w:rsid w:val="002E0678"/>
    <w:rsid w:val="002E4D81"/>
    <w:rsid w:val="002F044B"/>
    <w:rsid w:val="003012F8"/>
    <w:rsid w:val="003345C3"/>
    <w:rsid w:val="003861C8"/>
    <w:rsid w:val="003C0B13"/>
    <w:rsid w:val="003C6B30"/>
    <w:rsid w:val="003E3766"/>
    <w:rsid w:val="0042431E"/>
    <w:rsid w:val="00424A18"/>
    <w:rsid w:val="004319F2"/>
    <w:rsid w:val="00452BB7"/>
    <w:rsid w:val="005027E1"/>
    <w:rsid w:val="00510627"/>
    <w:rsid w:val="00534CA9"/>
    <w:rsid w:val="00545D94"/>
    <w:rsid w:val="00592AFB"/>
    <w:rsid w:val="0059631F"/>
    <w:rsid w:val="005A3F05"/>
    <w:rsid w:val="005B23F5"/>
    <w:rsid w:val="005D7254"/>
    <w:rsid w:val="005E32F7"/>
    <w:rsid w:val="005E4127"/>
    <w:rsid w:val="005F5439"/>
    <w:rsid w:val="0060555E"/>
    <w:rsid w:val="006309D4"/>
    <w:rsid w:val="00640C1F"/>
    <w:rsid w:val="006424E3"/>
    <w:rsid w:val="00664606"/>
    <w:rsid w:val="00665D0E"/>
    <w:rsid w:val="00670FE7"/>
    <w:rsid w:val="006929D8"/>
    <w:rsid w:val="006B1AC2"/>
    <w:rsid w:val="006B4F89"/>
    <w:rsid w:val="006C39D4"/>
    <w:rsid w:val="006D73BF"/>
    <w:rsid w:val="006F7900"/>
    <w:rsid w:val="006F7C47"/>
    <w:rsid w:val="007514FD"/>
    <w:rsid w:val="0078248B"/>
    <w:rsid w:val="007C096B"/>
    <w:rsid w:val="007D3107"/>
    <w:rsid w:val="007E14F2"/>
    <w:rsid w:val="0081591D"/>
    <w:rsid w:val="008308EF"/>
    <w:rsid w:val="008478D7"/>
    <w:rsid w:val="008538F9"/>
    <w:rsid w:val="00886CCE"/>
    <w:rsid w:val="00892C63"/>
    <w:rsid w:val="008A08C5"/>
    <w:rsid w:val="008A6187"/>
    <w:rsid w:val="008A6D8F"/>
    <w:rsid w:val="008C2100"/>
    <w:rsid w:val="008E306B"/>
    <w:rsid w:val="009230D4"/>
    <w:rsid w:val="00931A08"/>
    <w:rsid w:val="00936DD1"/>
    <w:rsid w:val="0094191F"/>
    <w:rsid w:val="00942A2F"/>
    <w:rsid w:val="009947B7"/>
    <w:rsid w:val="009A3469"/>
    <w:rsid w:val="009A45CC"/>
    <w:rsid w:val="009C0C9B"/>
    <w:rsid w:val="009D6F54"/>
    <w:rsid w:val="009E392F"/>
    <w:rsid w:val="00A72A70"/>
    <w:rsid w:val="00A77CFF"/>
    <w:rsid w:val="00AA070C"/>
    <w:rsid w:val="00AB2754"/>
    <w:rsid w:val="00AC1F5B"/>
    <w:rsid w:val="00AC7137"/>
    <w:rsid w:val="00AD0FB0"/>
    <w:rsid w:val="00AE2E62"/>
    <w:rsid w:val="00AF5C51"/>
    <w:rsid w:val="00AF72F5"/>
    <w:rsid w:val="00B03967"/>
    <w:rsid w:val="00B52125"/>
    <w:rsid w:val="00B70803"/>
    <w:rsid w:val="00B95F5E"/>
    <w:rsid w:val="00BA5241"/>
    <w:rsid w:val="00BC284C"/>
    <w:rsid w:val="00BE6815"/>
    <w:rsid w:val="00C278E8"/>
    <w:rsid w:val="00C769AA"/>
    <w:rsid w:val="00C8750B"/>
    <w:rsid w:val="00CD2B55"/>
    <w:rsid w:val="00CE2BA1"/>
    <w:rsid w:val="00D02B47"/>
    <w:rsid w:val="00D27F84"/>
    <w:rsid w:val="00D52D66"/>
    <w:rsid w:val="00D80A5F"/>
    <w:rsid w:val="00D90304"/>
    <w:rsid w:val="00DA6E39"/>
    <w:rsid w:val="00DB20F5"/>
    <w:rsid w:val="00DB27D3"/>
    <w:rsid w:val="00DC4E83"/>
    <w:rsid w:val="00DF6934"/>
    <w:rsid w:val="00E616F1"/>
    <w:rsid w:val="00E815BA"/>
    <w:rsid w:val="00E9542F"/>
    <w:rsid w:val="00E958C8"/>
    <w:rsid w:val="00EA3B33"/>
    <w:rsid w:val="00EA41F1"/>
    <w:rsid w:val="00EA7F8D"/>
    <w:rsid w:val="00EB1DCD"/>
    <w:rsid w:val="00EC2BA1"/>
    <w:rsid w:val="00ED0750"/>
    <w:rsid w:val="00ED39A2"/>
    <w:rsid w:val="00F05495"/>
    <w:rsid w:val="00F53BE6"/>
    <w:rsid w:val="00F57290"/>
    <w:rsid w:val="00F65E82"/>
    <w:rsid w:val="00F84532"/>
    <w:rsid w:val="00FA04AF"/>
    <w:rsid w:val="00FC273F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CED8"/>
  <w15:chartTrackingRefBased/>
  <w15:docId w15:val="{627DAA87-0CA8-4A70-AE2A-6035A938B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C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9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210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C210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2E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24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8B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08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8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B08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085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6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7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79</Words>
  <Characters>11283</Characters>
  <Application>Microsoft Office Word</Application>
  <DocSecurity>0</DocSecurity>
  <Lines>94</Lines>
  <Paragraphs>26</Paragraphs>
  <ScaleCrop>false</ScaleCrop>
  <Company/>
  <LinksUpToDate>false</LinksUpToDate>
  <CharactersWithSpaces>1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ingham, Barbara Austin</dc:creator>
  <cp:keywords/>
  <dc:description/>
  <cp:lastModifiedBy>chn off33</cp:lastModifiedBy>
  <cp:revision>6</cp:revision>
  <dcterms:created xsi:type="dcterms:W3CDTF">2022-01-26T04:27:00Z</dcterms:created>
  <dcterms:modified xsi:type="dcterms:W3CDTF">2022-02-05T06:33:00Z</dcterms:modified>
</cp:coreProperties>
</file>